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84" w:type="dxa"/>
        <w:tblInd w:w="96" w:type="dxa"/>
        <w:tblLook w:val="04A0"/>
      </w:tblPr>
      <w:tblGrid>
        <w:gridCol w:w="1314"/>
        <w:gridCol w:w="3616"/>
        <w:gridCol w:w="752"/>
        <w:gridCol w:w="3255"/>
        <w:gridCol w:w="1890"/>
        <w:gridCol w:w="3657"/>
      </w:tblGrid>
      <w:tr w:rsidR="0051794A" w:rsidRPr="0051794A" w:rsidTr="000B71EE">
        <w:trPr>
          <w:trHeight w:val="540"/>
        </w:trPr>
        <w:tc>
          <w:tcPr>
            <w:tcW w:w="14484" w:type="dxa"/>
            <w:gridSpan w:val="6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4 Table. </w:t>
            </w:r>
            <w:proofErr w:type="spellStart"/>
            <w:r w:rsidRPr="0051794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egmentally</w:t>
            </w:r>
            <w:proofErr w:type="spellEnd"/>
            <w:r w:rsidRPr="0051794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duplicates and tandem duplicates</w:t>
            </w:r>
            <w:r w:rsidRPr="0051794A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of Hsp90 genes</w:t>
            </w:r>
            <w:r w:rsidRPr="0051794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in ten species</w:t>
            </w:r>
          </w:p>
        </w:tc>
      </w:tr>
      <w:tr w:rsidR="0051794A" w:rsidRPr="0051794A" w:rsidTr="0051794A">
        <w:trPr>
          <w:trHeight w:val="330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Lineag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Organism</w:t>
            </w:r>
          </w:p>
        </w:tc>
        <w:tc>
          <w:tcPr>
            <w:tcW w:w="40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1794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egmentally</w:t>
            </w:r>
            <w:proofErr w:type="spellEnd"/>
            <w:r w:rsidRPr="0051794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duplicates</w:t>
            </w:r>
          </w:p>
        </w:tc>
        <w:tc>
          <w:tcPr>
            <w:tcW w:w="55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Tandem duplicates</w:t>
            </w:r>
          </w:p>
        </w:tc>
      </w:tr>
      <w:tr w:rsidR="0051794A" w:rsidRPr="0051794A" w:rsidTr="00C962E2">
        <w:trPr>
          <w:trHeight w:val="300"/>
        </w:trPr>
        <w:tc>
          <w:tcPr>
            <w:tcW w:w="13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Alga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Chlamydomonas</w:t>
            </w:r>
            <w:proofErr w:type="spellEnd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reinhardtii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808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</w:tr>
      <w:tr w:rsidR="0051794A" w:rsidRPr="0051794A" w:rsidTr="00C962E2">
        <w:trPr>
          <w:trHeight w:val="270"/>
        </w:trPr>
        <w:tc>
          <w:tcPr>
            <w:tcW w:w="13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99CCFF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Mosses</w:t>
            </w:r>
          </w:p>
        </w:tc>
        <w:tc>
          <w:tcPr>
            <w:tcW w:w="36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99CCFF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Physcomitrella</w:t>
            </w:r>
            <w:proofErr w:type="spellEnd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 patens</w:t>
            </w:r>
          </w:p>
        </w:tc>
        <w:tc>
          <w:tcPr>
            <w:tcW w:w="75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99CCFF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32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99CCFF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Pp3c156620V3 &amp; Pp3c156622V3</w:t>
            </w:r>
          </w:p>
        </w:tc>
      </w:tr>
      <w:tr w:rsidR="0051794A" w:rsidRPr="0051794A" w:rsidTr="00C962E2">
        <w:trPr>
          <w:trHeight w:val="300"/>
        </w:trPr>
        <w:tc>
          <w:tcPr>
            <w:tcW w:w="13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Pp3c1512510V3 &amp; Pp3c1512515V3</w:t>
            </w:r>
          </w:p>
        </w:tc>
      </w:tr>
      <w:tr w:rsidR="0051794A" w:rsidRPr="0051794A" w:rsidTr="00C962E2">
        <w:trPr>
          <w:trHeight w:val="285"/>
        </w:trPr>
        <w:tc>
          <w:tcPr>
            <w:tcW w:w="131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FF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Monocots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Brachypodium</w:t>
            </w:r>
            <w:proofErr w:type="spellEnd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distachyon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Bd3g38897 &amp; Bd4g329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Bd3g39620 &amp; Bd3g39630</w:t>
            </w:r>
          </w:p>
        </w:tc>
      </w:tr>
      <w:tr w:rsidR="0051794A" w:rsidRPr="0051794A" w:rsidTr="00C962E2">
        <w:trPr>
          <w:trHeight w:val="285"/>
        </w:trPr>
        <w:tc>
          <w:tcPr>
            <w:tcW w:w="13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FF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Oryza</w:t>
            </w:r>
            <w:proofErr w:type="spellEnd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 sativa</w:t>
            </w:r>
          </w:p>
        </w:tc>
        <w:tc>
          <w:tcPr>
            <w:tcW w:w="75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FF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2</w:t>
            </w:r>
          </w:p>
        </w:tc>
        <w:tc>
          <w:tcPr>
            <w:tcW w:w="32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Os08g39140 &amp; Os09g30412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FF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1</w:t>
            </w:r>
          </w:p>
        </w:tc>
        <w:tc>
          <w:tcPr>
            <w:tcW w:w="36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00FF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Os09g30412 &amp; Os09g30418</w:t>
            </w:r>
          </w:p>
        </w:tc>
      </w:tr>
      <w:tr w:rsidR="0051794A" w:rsidRPr="0051794A" w:rsidTr="00C962E2">
        <w:trPr>
          <w:trHeight w:val="285"/>
        </w:trPr>
        <w:tc>
          <w:tcPr>
            <w:tcW w:w="13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Os08g38086 &amp; Os09g29840</w:t>
            </w: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51794A" w:rsidRPr="0051794A" w:rsidTr="00C962E2">
        <w:trPr>
          <w:trHeight w:val="270"/>
        </w:trPr>
        <w:tc>
          <w:tcPr>
            <w:tcW w:w="13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00FF00"/>
            <w:noWrap/>
            <w:vAlign w:val="center"/>
            <w:hideMark/>
          </w:tcPr>
          <w:p w:rsidR="0051794A" w:rsidRPr="0051794A" w:rsidRDefault="0051794A" w:rsidP="00C962E2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Zea</w:t>
            </w:r>
            <w:proofErr w:type="spellEnd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mays</w:t>
            </w:r>
            <w:proofErr w:type="spellEnd"/>
          </w:p>
        </w:tc>
        <w:tc>
          <w:tcPr>
            <w:tcW w:w="752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FF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325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FF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</w:tr>
      <w:tr w:rsidR="0051794A" w:rsidRPr="0051794A" w:rsidTr="00C962E2">
        <w:trPr>
          <w:trHeight w:val="165"/>
        </w:trPr>
        <w:tc>
          <w:tcPr>
            <w:tcW w:w="13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C962E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51794A" w:rsidRPr="0051794A" w:rsidTr="00C962E2">
        <w:trPr>
          <w:trHeight w:val="420"/>
        </w:trPr>
        <w:tc>
          <w:tcPr>
            <w:tcW w:w="131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center"/>
            <w:hideMark/>
          </w:tcPr>
          <w:p w:rsidR="0051794A" w:rsidRPr="0051794A" w:rsidRDefault="0051794A" w:rsidP="00C962E2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Triticum</w:t>
            </w:r>
            <w:proofErr w:type="spellEnd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0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FF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0</w:t>
            </w:r>
          </w:p>
        </w:tc>
        <w:tc>
          <w:tcPr>
            <w:tcW w:w="365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</w:tr>
      <w:tr w:rsidR="0051794A" w:rsidRPr="0051794A" w:rsidTr="00C962E2">
        <w:trPr>
          <w:trHeight w:val="420"/>
        </w:trPr>
        <w:tc>
          <w:tcPr>
            <w:tcW w:w="13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Dicots</w:t>
            </w:r>
            <w:proofErr w:type="spellEnd"/>
          </w:p>
        </w:tc>
        <w:tc>
          <w:tcPr>
            <w:tcW w:w="36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752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325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At5G56000 &amp; At5G56010 </w:t>
            </w:r>
          </w:p>
        </w:tc>
      </w:tr>
      <w:tr w:rsidR="0051794A" w:rsidRPr="0051794A" w:rsidTr="00C962E2">
        <w:trPr>
          <w:trHeight w:val="312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At5G56010&amp; At5G56030</w:t>
            </w:r>
          </w:p>
        </w:tc>
      </w:tr>
      <w:tr w:rsidR="0051794A" w:rsidRPr="0051794A" w:rsidTr="00C962E2">
        <w:trPr>
          <w:trHeight w:val="46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51794A" w:rsidRPr="0051794A" w:rsidTr="00C962E2">
        <w:trPr>
          <w:trHeight w:val="300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Glycine</w:t>
            </w:r>
            <w:proofErr w:type="spellEnd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 max</w:t>
            </w:r>
          </w:p>
        </w:tc>
        <w:tc>
          <w:tcPr>
            <w:tcW w:w="75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Gm02G302500 &amp; Gm08G332900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3657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</w:tr>
      <w:tr w:rsidR="0051794A" w:rsidRPr="0051794A" w:rsidTr="00C962E2">
        <w:trPr>
          <w:trHeight w:val="300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Gm08G332900 &amp; Gm14G011600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51794A" w:rsidRPr="0051794A" w:rsidTr="00C962E2">
        <w:trPr>
          <w:trHeight w:val="300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Gm08G332900 &amp; Gm18G074100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51794A" w:rsidRPr="0051794A" w:rsidTr="00C962E2">
        <w:trPr>
          <w:trHeight w:val="300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Gm02G302500 &amp; Gm14G011600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51794A" w:rsidRPr="0051794A" w:rsidTr="00C962E2">
        <w:trPr>
          <w:trHeight w:val="300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Gm14G011600 &amp; Gm18G074100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51794A" w:rsidRPr="0051794A" w:rsidTr="00C962E2">
        <w:trPr>
          <w:trHeight w:val="300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Gm02G302500 &amp; Gm18G074100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51794A" w:rsidRPr="0051794A" w:rsidTr="00C962E2">
        <w:trPr>
          <w:trHeight w:val="300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Gm14G219700 &amp; Gm17G258700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51794A" w:rsidRPr="0051794A" w:rsidTr="00C962E2">
        <w:trPr>
          <w:trHeight w:val="270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Gm01G068000 &amp; Gm02G124500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51794A" w:rsidRPr="0051794A" w:rsidTr="00C962E2">
        <w:trPr>
          <w:trHeight w:val="285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Gm02G305600 &amp; Gm14G007700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51794A" w:rsidRPr="0051794A" w:rsidTr="00C962E2">
        <w:trPr>
          <w:trHeight w:val="312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Medicago</w:t>
            </w:r>
            <w:proofErr w:type="spellEnd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75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325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365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Mt5g096430 &amp; Mt5g096460</w:t>
            </w:r>
          </w:p>
        </w:tc>
      </w:tr>
      <w:tr w:rsidR="0051794A" w:rsidRPr="0051794A" w:rsidTr="00C962E2">
        <w:trPr>
          <w:trHeight w:val="312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51794A" w:rsidRPr="0051794A" w:rsidTr="00C962E2">
        <w:trPr>
          <w:trHeight w:val="312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51794A" w:rsidRPr="0051794A" w:rsidTr="00C962E2">
        <w:trPr>
          <w:trHeight w:val="270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 w:val="restart"/>
            <w:tcBorders>
              <w:top w:val="single" w:sz="8" w:space="0" w:color="000000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Gossypium</w:t>
            </w:r>
            <w:proofErr w:type="spellEnd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raimondii</w:t>
            </w:r>
            <w:proofErr w:type="spellEnd"/>
          </w:p>
        </w:tc>
        <w:tc>
          <w:tcPr>
            <w:tcW w:w="752" w:type="dxa"/>
            <w:vMerge w:val="restart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3255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Gr003G155600 &amp; Gr004G138600</w:t>
            </w:r>
          </w:p>
        </w:tc>
        <w:tc>
          <w:tcPr>
            <w:tcW w:w="1890" w:type="dxa"/>
            <w:vMerge w:val="restart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center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3657" w:type="dxa"/>
            <w:vMerge w:val="restart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CC00"/>
            <w:noWrap/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</w:tr>
      <w:tr w:rsidR="0051794A" w:rsidRPr="0051794A" w:rsidTr="00C962E2">
        <w:trPr>
          <w:trHeight w:val="270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Gr002G103000 &amp; Gr013G150300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51794A" w:rsidRPr="0051794A" w:rsidTr="00C962E2">
        <w:trPr>
          <w:trHeight w:val="270"/>
        </w:trPr>
        <w:tc>
          <w:tcPr>
            <w:tcW w:w="13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61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00"/>
            <w:noWrap/>
            <w:vAlign w:val="bottom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</w:pPr>
            <w:r w:rsidRPr="0051794A">
              <w:rPr>
                <w:rFonts w:ascii="Arial" w:eastAsia="宋体" w:hAnsi="Arial" w:cs="Arial"/>
                <w:bCs/>
                <w:i/>
                <w:iCs/>
                <w:kern w:val="0"/>
                <w:sz w:val="20"/>
                <w:szCs w:val="20"/>
              </w:rPr>
              <w:t>Gr002G122800 &amp; Gr010G003000</w:t>
            </w: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1794A" w:rsidRPr="0051794A" w:rsidRDefault="0051794A" w:rsidP="0051794A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</w:tbl>
    <w:p w:rsidR="00AC4588" w:rsidRPr="00C962E2" w:rsidRDefault="00AC4588">
      <w:pPr>
        <w:rPr>
          <w:sz w:val="20"/>
          <w:szCs w:val="20"/>
        </w:rPr>
      </w:pPr>
    </w:p>
    <w:sectPr w:rsidR="00AC4588" w:rsidRPr="00C962E2" w:rsidSect="005179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1794A"/>
    <w:rsid w:val="0051794A"/>
    <w:rsid w:val="00AC4588"/>
    <w:rsid w:val="00C96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5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8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4</dc:creator>
  <cp:lastModifiedBy>214</cp:lastModifiedBy>
  <cp:revision>2</cp:revision>
  <dcterms:created xsi:type="dcterms:W3CDTF">2017-08-30T07:21:00Z</dcterms:created>
  <dcterms:modified xsi:type="dcterms:W3CDTF">2017-08-30T07:26:00Z</dcterms:modified>
</cp:coreProperties>
</file>